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737"/>
        <w:gridCol w:w="1277"/>
      </w:tblGrid>
      <w:tr>
        <w:trPr/>
        <w:tc>
          <w:tcPr>
            <w:tcW w:w="93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dditional file 1: Table S1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lang w:val="en-US"/>
              </w:rPr>
              <w:t>Case reports on hematological disorders/malignancies in patients with CT8M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Referenc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Age/</w:t>
            </w:r>
          </w:p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sex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 xml:space="preserve">Type of </w:t>
            </w:r>
          </w:p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disorder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357" w:hanging="357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Gafter U, Shabtal F, Kahn Y, Halbrecht I, </w:t>
            </w:r>
            <w:r>
              <w:rPr>
                <w:rFonts w:cs="Times New Roman" w:ascii="Times New Roman" w:hAnsi="Times New Roman"/>
                <w:lang w:val="en-US" w:eastAsia="en-US"/>
              </w:rPr>
              <w:t>&amp;</w:t>
            </w:r>
            <w:r>
              <w:rPr>
                <w:rFonts w:cs="Times New Roman" w:ascii="Times New Roman" w:hAnsi="Times New Roman"/>
              </w:rPr>
              <w:t xml:space="preserve"> Djaldetti M (1976). </w:t>
            </w:r>
            <w:r>
              <w:rPr>
                <w:rFonts w:cs="Times New Roman" w:ascii="Times New Roman" w:hAnsi="Times New Roman"/>
                <w:lang w:val="en-GB"/>
              </w:rPr>
              <w:t>Aplastic anemia followed by leukemia in congenital trisomy 8 mosaicism. Ultrastructural studies of polymorphonuclear cells in peripheral blood. Clin Genet 9:134-142.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/F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A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Riccardi VM (1976). Trisomy 8 mosaicism in the skin of a patient with leukemia. </w:t>
            </w:r>
            <w:r>
              <w:rPr>
                <w:rFonts w:cs="Times New Roman" w:ascii="Times New Roman" w:hAnsi="Times New Roman"/>
              </w:rPr>
              <w:t>Birth Defects Orig Artic Ser 12:187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2/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L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Riccardi VM, Humbert JR, </w:t>
            </w:r>
            <w:r>
              <w:rPr>
                <w:rFonts w:cs="Times New Roman" w:ascii="Times New Roman" w:hAnsi="Times New Roman"/>
                <w:lang w:val="en-US" w:eastAsia="en-US"/>
              </w:rPr>
              <w:t>&amp;</w:t>
            </w:r>
            <w:r>
              <w:rPr>
                <w:rFonts w:cs="Times New Roman" w:ascii="Times New Roman" w:hAnsi="Times New Roman"/>
                <w:lang w:val="en-GB"/>
              </w:rPr>
              <w:t xml:space="preserve"> Peakman D (1978). Acute leukemia associated with trisomy 8 mosaicism and a familial translocation 46,XY,t(7;20)(p13;p12). </w:t>
            </w:r>
            <w:r>
              <w:rPr>
                <w:rFonts w:cs="Times New Roman" w:ascii="Times New Roman" w:hAnsi="Times New Roman"/>
              </w:rPr>
              <w:t>Am J Med Genet 2:15-21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/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L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 xml:space="preserve">Cornaglia-Ferraris P, et al. </w:t>
            </w:r>
            <w:r>
              <w:rPr>
                <w:rFonts w:cs="Times New Roman" w:ascii="Times New Roman" w:hAnsi="Times New Roman"/>
                <w:lang w:val="en-GB"/>
              </w:rPr>
              <w:t xml:space="preserve">(1981). [Diminished in vitro colony forming capacity of bone marrow cells in a case of chromosome 8 trisomy (mosaicism): criteria for "high risk" pre-leukemia syndrome]. </w:t>
            </w:r>
            <w:r>
              <w:rPr>
                <w:rFonts w:cs="Times New Roman" w:ascii="Times New Roman" w:hAnsi="Times New Roman"/>
              </w:rPr>
              <w:t>Boll Ist Sieroter Milan 60:69-73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/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lmer CG, Provisor AJ, Weaver DD, Hodes ME, &amp; Heerema, N (1983). Juvenile chronic granulocytic leukemia in a patient with trisomy 8, neurofibromatosis, and prolonged Epstein-Barr virus infection. J Pediatr 102:888-892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/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JMML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apaun P, et al. (1993). Atypical chronic myelogenous leukemia in a patient with trisomy 8 mosaicism syndrome. Ann Hematol 66:57-58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/F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CML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/>
            </w:pPr>
            <w:r>
              <w:rPr>
                <w:rFonts w:cs="Times New Roman" w:ascii="Times New Roman" w:hAnsi="Times New Roman"/>
              </w:rPr>
              <w:t xml:space="preserve">Hasle H, Clausen N, Pedersen B, &amp; Bendix-Hansen K (1995). </w:t>
            </w:r>
            <w:r>
              <w:rPr>
                <w:rFonts w:cs="Times New Roman" w:ascii="Times New Roman" w:hAnsi="Times New Roman"/>
                <w:lang w:val="en-GB"/>
              </w:rPr>
              <w:t>Myelodysplastic syndrome in a child with constitutional trisomy 8 mosaicism and normal phenotype. Cancer Genet Cytogenet 79:79-81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1/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DS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astrangelo R, Tornesello A, Mastrangelo S, Zollino M, &amp; Neri G (1995). Constitutional trisomy 8 mosaicism evolving to primary myelodysplastic syndrome: a new subset of biologically related patients? </w:t>
            </w:r>
            <w:r>
              <w:rPr>
                <w:rFonts w:cs="Times New Roman" w:ascii="Times New Roman" w:hAnsi="Times New Roman"/>
              </w:rPr>
              <w:t xml:space="preserve">Am J Hematol 48:67-68. 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/M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DS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Zollino M, et al. (1995). Constitutional trisomy 8 and myelodysplasia: report of a case and review of the literature. </w:t>
            </w:r>
            <w:r>
              <w:rPr>
                <w:rFonts w:cs="Times New Roman" w:ascii="Times New Roman" w:hAnsi="Times New Roman"/>
              </w:rPr>
              <w:t>Leuk Res 19:733-736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/M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DS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3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737"/>
        <w:gridCol w:w="1260"/>
      </w:tblGrid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357" w:hanging="357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Seghezzi L, et al. (1996). Constitutional trisomy 8 as first mutation in multistep carcinogenesis: clinical, cytogenetic, and molecular data on three cases. </w:t>
            </w:r>
            <w:r>
              <w:rPr>
                <w:rFonts w:cs="Times New Roman" w:ascii="Times New Roman" w:hAnsi="Times New Roman"/>
              </w:rPr>
              <w:t>Genes Chromosomes Cancer 17:94-101.</w:t>
            </w:r>
          </w:p>
        </w:tc>
        <w:tc>
          <w:tcPr>
            <w:tcW w:w="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/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/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/F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DS-R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L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FS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Brady AF, Waters CS, Pocha MJ, &amp; Brueton LA (2000). Chronic myelomonocytic leukaemia in a child with constitutional partial trisomy 8 mosaicism. </w:t>
            </w:r>
            <w:r>
              <w:rPr>
                <w:rFonts w:cs="Times New Roman" w:ascii="Times New Roman" w:hAnsi="Times New Roman"/>
              </w:rPr>
              <w:t>Clin Genet 58:142-146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ML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aserati E, et al (2002). Trisomy 8 in myelodysplasia and acute leukemia is constitutional in 15-20% of cases. </w:t>
            </w:r>
            <w:r>
              <w:rPr>
                <w:rFonts w:cs="Times New Roman" w:ascii="Times New Roman" w:hAnsi="Times New Roman"/>
              </w:rPr>
              <w:t>Genes Chromosomes Cancer 33:93-97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1/F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/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ML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DS-RA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Narendran A, et al. (2004). Characterization of bone marrow stromal abnormalities in a patient with constitutional trisomy 8 mosaicism and myelodysplastic syndrome. </w:t>
            </w:r>
            <w:r>
              <w:rPr>
                <w:rFonts w:cs="Times New Roman" w:ascii="Times New Roman" w:hAnsi="Times New Roman"/>
              </w:rPr>
              <w:t>Pediatr Hematol Oncol 21:209-221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/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DS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Welborn J (2004). Constitutional chromosome aberrations as pathogenetic events in hematologic malignancies. </w:t>
            </w:r>
            <w:r>
              <w:rPr>
                <w:rFonts w:cs="Times New Roman" w:ascii="Times New Roman" w:hAnsi="Times New Roman"/>
              </w:rPr>
              <w:t>Cancer Genet Cytogenet 149:137-153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/M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/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D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DS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Ando S, et al. (2005). Constitutional trisomy 8 mosaicism with myelodysplastic syndrome complicated by intestinal Behcet disease and antithrombin III deficiency. </w:t>
            </w:r>
            <w:r>
              <w:rPr>
                <w:rFonts w:cs="Times New Roman" w:ascii="Times New Roman" w:hAnsi="Times New Roman"/>
              </w:rPr>
              <w:t>Cancer Genet Cytogenet 162:172-175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9/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DS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aserati E, et al. (2007). Constitutional trisomy 8 mosaicism in primary myelofibrosis: relevance to clinical practice and warning for trisomy 8 studies. </w:t>
            </w:r>
            <w:r>
              <w:rPr>
                <w:rFonts w:cs="Times New Roman" w:ascii="Times New Roman" w:hAnsi="Times New Roman"/>
              </w:rPr>
              <w:t>Cancer Genet Cytogenet 179:79-81.</w:t>
            </w:r>
          </w:p>
        </w:tc>
        <w:tc>
          <w:tcPr>
            <w:tcW w:w="73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/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FS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360" w:hanging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Yamamoto K, et al. (2007). A novel t(8;18)(q13;q21) in acute monocytic leukemia evolving from constitutional trisomy 8 mosaicism. </w:t>
            </w:r>
            <w:r>
              <w:rPr>
                <w:rFonts w:cs="Times New Roman" w:ascii="Times New Roman" w:hAnsi="Times New Roman"/>
              </w:rPr>
              <w:t>Cancer Genet Cytogenet 176:144-149.</w:t>
            </w:r>
          </w:p>
        </w:tc>
        <w:tc>
          <w:tcPr>
            <w:tcW w:w="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8/F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ML</w:t>
            </w:r>
          </w:p>
        </w:tc>
      </w:tr>
    </w:tbl>
    <w:p>
      <w:pPr>
        <w:pStyle w:val="Normal"/>
        <w:spacing w:lineRule="auto" w:line="360" w:before="120" w:after="0"/>
        <w:rPr/>
      </w:pPr>
      <w:r>
        <w:rPr>
          <w:rFonts w:cs="Times New Roman" w:ascii="Times New Roman" w:hAnsi="Times New Roman"/>
          <w:lang w:val="en-GB"/>
        </w:rPr>
        <w:t xml:space="preserve">Abbreviations: </w:t>
      </w:r>
      <w:r>
        <w:rPr>
          <w:rFonts w:cs="Times New Roman" w:ascii="Times New Roman" w:hAnsi="Times New Roman"/>
          <w:bCs/>
          <w:lang w:val="en-US"/>
        </w:rPr>
        <w:t>AA, aplastic anemia; ALL, a</w:t>
      </w:r>
      <w:r>
        <w:rPr>
          <w:rFonts w:cs="Times New Roman" w:ascii="Times New Roman" w:hAnsi="Times New Roman"/>
          <w:lang w:val="en-US"/>
        </w:rPr>
        <w:t>cute lymphoblastic leukemia;</w:t>
      </w:r>
      <w:r>
        <w:rPr>
          <w:rFonts w:cs="Times New Roman" w:ascii="Times New Roman" w:hAnsi="Times New Roman"/>
          <w:bCs/>
          <w:lang w:val="en-US"/>
        </w:rPr>
        <w:t xml:space="preserve"> AML, acute myeloid leukemia; CML, c</w:t>
      </w:r>
      <w:r>
        <w:rPr>
          <w:rFonts w:cs="Times New Roman" w:ascii="Times New Roman" w:hAnsi="Times New Roman"/>
          <w:lang w:val="en-US"/>
        </w:rPr>
        <w:t xml:space="preserve">hronic myeloid leukemia; </w:t>
      </w:r>
      <w:r>
        <w:rPr>
          <w:rFonts w:cs="Times New Roman" w:ascii="Times New Roman" w:hAnsi="Times New Roman"/>
          <w:bCs/>
          <w:lang w:val="en-US"/>
        </w:rPr>
        <w:t xml:space="preserve">HA, </w:t>
      </w:r>
      <w:r>
        <w:rPr>
          <w:rFonts w:cs="Times New Roman" w:ascii="Times New Roman" w:hAnsi="Times New Roman"/>
          <w:lang w:val="en-US"/>
        </w:rPr>
        <w:t>hyporegenerative anemia;</w:t>
      </w:r>
      <w:r>
        <w:rPr>
          <w:rFonts w:cs="Times New Roman" w:ascii="Times New Roman" w:hAnsi="Times New Roman"/>
          <w:b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JMML, juvenile myelomonocytic leukemia; MDS, myelodysplastic syndrome; MDS-RA, myelodysplastic syndrome subtype refractory anemia; MFS, myelofibrosis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Arial Unicode MS" w:cs="Cambria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ngs;Arial Unicode MS" w:cs="Cambria"/>
      <w:sz w:val="20"/>
      <w:szCs w:val="20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09:52:00Z</dcterms:created>
  <dc:creator>Josef Davidsson</dc:creator>
  <dc:description/>
  <cp:keywords/>
  <dc:language>en-US</dc:language>
  <cp:lastModifiedBy>jolano</cp:lastModifiedBy>
  <cp:lastPrinted>2011-11-16T15:08:00Z</cp:lastPrinted>
  <dcterms:modified xsi:type="dcterms:W3CDTF">2013-06-14T21:48:00Z</dcterms:modified>
  <cp:revision>7</cp:revision>
  <dc:subject/>
  <dc:title>Table S1</dc:title>
</cp:coreProperties>
</file>